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41" w:type="dxa"/>
        <w:tblInd w:w="6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8"/>
        <w:gridCol w:w="511"/>
        <w:gridCol w:w="204"/>
        <w:gridCol w:w="160"/>
        <w:gridCol w:w="460"/>
        <w:gridCol w:w="1178"/>
        <w:gridCol w:w="1178"/>
        <w:gridCol w:w="1092"/>
      </w:tblGrid>
      <w:tr w:rsidR="00555594" w:rsidRPr="00D51F80" w:rsidTr="00DB304B">
        <w:trPr>
          <w:trHeight w:val="170"/>
        </w:trPr>
        <w:tc>
          <w:tcPr>
            <w:tcW w:w="1573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single" w:sz="12" w:space="0" w:color="000000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single" w:sz="12" w:space="0" w:color="000000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7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555594" w:rsidRPr="00D255D0" w:rsidRDefault="00555594" w:rsidP="00DB304B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555594" w:rsidRPr="00D5368F" w:rsidRDefault="00555594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</w:tr>
      <w:tr w:rsidR="00555594" w:rsidRPr="00AE7140" w:rsidTr="00DB304B">
        <w:trPr>
          <w:trHeight w:val="170"/>
        </w:trPr>
        <w:tc>
          <w:tcPr>
            <w:tcW w:w="15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single" w:sz="8" w:space="0" w:color="auto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n = 1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(n = 1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5594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219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Default="00555594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Anterior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tibial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proofErr w:type="spellStart"/>
            <w:r w:rsidRPr="00D5368F">
              <w:rPr>
                <w:bCs/>
                <w:i/>
                <w:color w:val="000000"/>
                <w:sz w:val="14"/>
                <w:szCs w:val="14"/>
                <w:lang w:val="nl-NL"/>
              </w:rPr>
              <w:t>V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p</w:t>
            </w:r>
            <w:proofErr w:type="spellEnd"/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%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4.3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5B12C6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vertAlign w:val="superscript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9.1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2.0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Pr="005B12C6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vertAlign w:val="superscript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K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min</w:t>
            </w:r>
            <w:r>
              <w:rPr>
                <w:bCs/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2.3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1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     11.2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5.6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3E709E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AUC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90s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Cs/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0.35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0.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0.64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0.19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219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Default="00555594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Gastrocnemius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proofErr w:type="spellStart"/>
            <w:r w:rsidRPr="00D5368F">
              <w:rPr>
                <w:bCs/>
                <w:i/>
                <w:color w:val="000000"/>
                <w:sz w:val="14"/>
                <w:szCs w:val="14"/>
                <w:lang w:val="nl-NL"/>
              </w:rPr>
              <w:t>V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p</w:t>
            </w:r>
            <w:proofErr w:type="spellEnd"/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%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5.0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3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8.9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1.9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K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min</w:t>
            </w:r>
            <w:r>
              <w:rPr>
                <w:bCs/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4.1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4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9.6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4.0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3E709E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AUC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90s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Cs/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 0.49 ± 0.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0.55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0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(p = 0.50)</w:t>
            </w:r>
          </w:p>
        </w:tc>
      </w:tr>
      <w:tr w:rsidR="00555594" w:rsidRPr="00B1468D" w:rsidTr="00DB304B">
        <w:trPr>
          <w:trHeight w:val="170"/>
        </w:trPr>
        <w:tc>
          <w:tcPr>
            <w:tcW w:w="219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Default="00555594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Soleus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l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proofErr w:type="spellStart"/>
            <w:r w:rsidRPr="00D5368F">
              <w:rPr>
                <w:bCs/>
                <w:i/>
                <w:color w:val="000000"/>
                <w:sz w:val="14"/>
                <w:szCs w:val="14"/>
                <w:lang w:val="nl-NL"/>
              </w:rPr>
              <w:t>V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p</w:t>
            </w:r>
            <w:proofErr w:type="spellEnd"/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%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6.1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3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  9.3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2.1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K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min</w:t>
            </w:r>
            <w:r>
              <w:rPr>
                <w:bCs/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5.1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3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     12.3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4.1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3E709E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AUC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90s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Cs/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 0.64 ± 0.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       0.65 ± 0.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(p = 0.90)</w:t>
            </w:r>
          </w:p>
        </w:tc>
      </w:tr>
      <w:tr w:rsidR="00555594" w:rsidRPr="00B1468D" w:rsidTr="00DB304B">
        <w:trPr>
          <w:trHeight w:val="170"/>
        </w:trPr>
        <w:tc>
          <w:tcPr>
            <w:tcW w:w="219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Default="00555594" w:rsidP="00DB304B">
            <w:pPr>
              <w:spacing w:line="240" w:lineRule="auto"/>
              <w:rPr>
                <w:b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color w:val="000000"/>
                <w:sz w:val="14"/>
                <w:szCs w:val="14"/>
                <w:lang w:val="nl-NL"/>
              </w:rPr>
              <w:t>Cross-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section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calf</w:t>
            </w:r>
            <w:proofErr w:type="spellEnd"/>
            <w:r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>
              <w:rPr>
                <w:b/>
                <w:color w:val="000000"/>
                <w:sz w:val="14"/>
                <w:szCs w:val="14"/>
                <w:lang w:val="nl-NL"/>
              </w:rPr>
              <w:t>musculature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proofErr w:type="spellStart"/>
            <w:r w:rsidRPr="00D5368F">
              <w:rPr>
                <w:bCs/>
                <w:i/>
                <w:color w:val="000000"/>
                <w:sz w:val="14"/>
                <w:szCs w:val="14"/>
                <w:lang w:val="nl-NL"/>
              </w:rPr>
              <w:t>V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p</w:t>
            </w:r>
            <w:proofErr w:type="spellEnd"/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%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7.2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4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     12.0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2.4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5594" w:rsidRPr="00D5368F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k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  <w:lang w:val="nl-NL"/>
              </w:rPr>
              <w:t>min</w:t>
            </w:r>
            <w:r>
              <w:rPr>
                <w:bCs/>
                <w:color w:val="000000"/>
                <w:sz w:val="14"/>
                <w:szCs w:val="14"/>
                <w:vertAlign w:val="superscript"/>
                <w:lang w:val="nl-NL"/>
              </w:rPr>
              <w:t>-1</w:t>
            </w:r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nil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5.5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3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     10.4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4.1</w:t>
            </w:r>
            <w:r>
              <w:rPr>
                <w:rFonts w:cs="Calibri"/>
                <w:color w:val="000000"/>
                <w:sz w:val="14"/>
                <w:szCs w:val="14"/>
                <w:vertAlign w:val="superscript"/>
                <w:lang w:val="nl-NL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55594" w:rsidRPr="00B1468D" w:rsidTr="00DB304B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55594" w:rsidRPr="003E709E" w:rsidRDefault="00555594" w:rsidP="00DB304B">
            <w:pPr>
              <w:spacing w:line="240" w:lineRule="auto"/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</w:pPr>
            <w:r>
              <w:rPr>
                <w:bCs/>
                <w:i/>
                <w:color w:val="000000"/>
                <w:sz w:val="14"/>
                <w:szCs w:val="14"/>
                <w:lang w:val="nl-NL"/>
              </w:rPr>
              <w:t>AUC</w:t>
            </w:r>
            <w:r>
              <w:rPr>
                <w:bCs/>
                <w:i/>
                <w:color w:val="000000"/>
                <w:sz w:val="14"/>
                <w:szCs w:val="14"/>
                <w:vertAlign w:val="subscript"/>
                <w:lang w:val="nl-NL"/>
              </w:rPr>
              <w:t>90s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noWrap/>
            <w:vAlign w:val="bottom"/>
          </w:tcPr>
          <w:p w:rsidR="00555594" w:rsidRPr="00D255D0" w:rsidRDefault="00555594" w:rsidP="00DB304B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Cs/>
                <w:color w:val="000000"/>
                <w:sz w:val="14"/>
                <w:szCs w:val="14"/>
                <w:lang w:val="nl-NL"/>
              </w:rPr>
              <w:t>mMs</w:t>
            </w:r>
            <w:proofErr w:type="spellEnd"/>
          </w:p>
        </w:tc>
        <w:tc>
          <w:tcPr>
            <w:tcW w:w="1178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noWrap/>
            <w:vAlign w:val="bottom"/>
          </w:tcPr>
          <w:p w:rsidR="00555594" w:rsidRPr="00B1468D" w:rsidRDefault="00555594" w:rsidP="00DB304B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 0.78 </w:t>
            </w: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>± 0.1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55594" w:rsidRPr="00B1468D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nl-NL"/>
              </w:rPr>
              <w:t xml:space="preserve">       0.87 ± 0.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55594" w:rsidRDefault="00555594" w:rsidP="00DB304B">
            <w:pPr>
              <w:spacing w:line="240" w:lineRule="auto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 (p = 0.18)</w:t>
            </w:r>
          </w:p>
        </w:tc>
      </w:tr>
    </w:tbl>
    <w:p w:rsidR="00D82DBA" w:rsidRDefault="00D82DBA">
      <w:bookmarkStart w:id="0" w:name="_GoBack"/>
      <w:bookmarkEnd w:id="0"/>
    </w:p>
    <w:sectPr w:rsidR="00D82DB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991" w:rsidRDefault="00B21991" w:rsidP="00B21991">
      <w:pPr>
        <w:spacing w:line="240" w:lineRule="auto"/>
      </w:pPr>
      <w:r>
        <w:separator/>
      </w:r>
    </w:p>
  </w:endnote>
  <w:endnote w:type="continuationSeparator" w:id="0">
    <w:p w:rsidR="00B21991" w:rsidRDefault="00B21991" w:rsidP="00B21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991" w:rsidRDefault="00B21991" w:rsidP="00B21991">
      <w:pPr>
        <w:spacing w:line="240" w:lineRule="auto"/>
      </w:pPr>
      <w:r>
        <w:separator/>
      </w:r>
    </w:p>
  </w:footnote>
  <w:footnote w:type="continuationSeparator" w:id="0">
    <w:p w:rsidR="00B21991" w:rsidRDefault="00B21991" w:rsidP="00B219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991" w:rsidRDefault="00555594" w:rsidP="00B21991">
    <w:pPr>
      <w:pStyle w:val="Koptekst"/>
      <w:tabs>
        <w:tab w:val="clear" w:pos="4536"/>
        <w:tab w:val="clear" w:pos="9072"/>
        <w:tab w:val="left" w:pos="8360"/>
      </w:tabs>
    </w:pPr>
    <w:r>
      <w:fldChar w:fldCharType="begin"/>
    </w:r>
    <w:r>
      <w:instrText xml:space="preserve"> FILENAME   \* MERGEFORMAT </w:instrText>
    </w:r>
    <w:r>
      <w:fldChar w:fldCharType="separate"/>
    </w:r>
    <w:r w:rsidR="00B21991">
      <w:rPr>
        <w:noProof/>
      </w:rPr>
      <w:t>Table S1</w:t>
    </w:r>
    <w:r>
      <w:rPr>
        <w:noProof/>
      </w:rPr>
      <w:fldChar w:fldCharType="end"/>
    </w:r>
    <w:r w:rsidR="00B21991">
      <w:t xml:space="preserve">                                                                                                                                                    </w:t>
    </w:r>
    <w:r>
      <w:rPr>
        <w:lang w:val="nl-NL"/>
      </w:rPr>
      <w:fldChar w:fldCharType="begin"/>
    </w:r>
    <w:r>
      <w:rPr>
        <w:lang w:val="nl-NL"/>
      </w:rPr>
      <w:instrText xml:space="preserve"> TIME \@ "d-M-yyyy" </w:instrText>
    </w:r>
    <w:r>
      <w:rPr>
        <w:lang w:val="nl-NL"/>
      </w:rPr>
      <w:fldChar w:fldCharType="separate"/>
    </w:r>
    <w:r>
      <w:rPr>
        <w:noProof/>
        <w:lang w:val="nl-NL"/>
      </w:rPr>
      <w:t>8-3-2012</w:t>
    </w:r>
    <w:r>
      <w:rPr>
        <w:lang w:val="nl-N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A4F"/>
    <w:rsid w:val="00555594"/>
    <w:rsid w:val="00B21991"/>
    <w:rsid w:val="00B80A4F"/>
    <w:rsid w:val="00D8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 Versluis</dc:creator>
  <cp:lastModifiedBy>Bas Versluis</cp:lastModifiedBy>
  <cp:revision>2</cp:revision>
  <dcterms:created xsi:type="dcterms:W3CDTF">2012-03-08T12:35:00Z</dcterms:created>
  <dcterms:modified xsi:type="dcterms:W3CDTF">2012-03-08T12:35:00Z</dcterms:modified>
</cp:coreProperties>
</file>